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CB1CB" w14:textId="77777777" w:rsidR="006E47FA" w:rsidRPr="00840901" w:rsidRDefault="006E47FA" w:rsidP="006E47FA">
      <w:pPr>
        <w:pStyle w:val="MDPI41tablecaption"/>
        <w:spacing w:line="480" w:lineRule="auto"/>
        <w:rPr>
          <w:rFonts w:ascii="Times New Roman" w:hAnsi="Times New Roman" w:cs="Times New Roman"/>
          <w:color w:val="auto"/>
        </w:rPr>
      </w:pPr>
      <w:r w:rsidRPr="00840901">
        <w:rPr>
          <w:rFonts w:ascii="Times New Roman" w:hAnsi="Times New Roman" w:cs="Times New Roman"/>
          <w:b/>
          <w:bCs/>
          <w:color w:val="auto"/>
        </w:rPr>
        <w:t>Table S</w:t>
      </w:r>
      <w:r>
        <w:rPr>
          <w:rFonts w:ascii="Times New Roman" w:hAnsi="Times New Roman" w:cs="Times New Roman"/>
          <w:b/>
          <w:bCs/>
          <w:color w:val="auto"/>
        </w:rPr>
        <w:t>1</w:t>
      </w:r>
      <w:r w:rsidRPr="00840901">
        <w:rPr>
          <w:rFonts w:ascii="Times New Roman" w:hAnsi="Times New Roman" w:cs="Times New Roman"/>
          <w:b/>
          <w:bCs/>
          <w:color w:val="auto"/>
        </w:rPr>
        <w:t xml:space="preserve">. </w:t>
      </w:r>
      <w:bookmarkStart w:id="0" w:name="_Hlk535828513"/>
      <w:r w:rsidRPr="00840901">
        <w:rPr>
          <w:rFonts w:ascii="Times New Roman" w:hAnsi="Times New Roman" w:cs="Times New Roman"/>
          <w:color w:val="auto"/>
        </w:rPr>
        <w:t>Vegetation biomass (t/hm</w:t>
      </w:r>
      <w:r w:rsidRPr="00840901">
        <w:rPr>
          <w:rFonts w:ascii="Times New Roman" w:hAnsi="Times New Roman" w:cs="Times New Roman"/>
          <w:color w:val="auto"/>
          <w:vertAlign w:val="superscript"/>
        </w:rPr>
        <w:t>2</w:t>
      </w:r>
      <w:r w:rsidRPr="00840901">
        <w:rPr>
          <w:rFonts w:ascii="Times New Roman" w:hAnsi="Times New Roman" w:cs="Times New Roman"/>
          <w:color w:val="auto"/>
        </w:rPr>
        <w:t>) in the different vegetation restoration types.</w:t>
      </w:r>
      <w:bookmarkEnd w:id="0"/>
      <w:r w:rsidRPr="00840901">
        <w:rPr>
          <w:rFonts w:ascii="Times New Roman" w:hAnsi="Times New Roman" w:cs="Times New Roman"/>
          <w:color w:val="auto"/>
        </w:rPr>
        <w:t xml:space="preserve"> </w:t>
      </w:r>
    </w:p>
    <w:tbl>
      <w:tblPr>
        <w:tblW w:w="8522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4"/>
        <w:gridCol w:w="1704"/>
        <w:gridCol w:w="1704"/>
        <w:gridCol w:w="1705"/>
        <w:gridCol w:w="1705"/>
      </w:tblGrid>
      <w:tr w:rsidR="006E47FA" w:rsidRPr="00840901" w14:paraId="26F094AA" w14:textId="77777777" w:rsidTr="00C414D7">
        <w:tc>
          <w:tcPr>
            <w:tcW w:w="17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3D95F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523492708"/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Component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AEB059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AFFFBB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DM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F261A8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PDP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9930C4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EDP</w:t>
            </w:r>
          </w:p>
        </w:tc>
      </w:tr>
      <w:tr w:rsidR="006E47FA" w:rsidRPr="00840901" w14:paraId="56A3A082" w14:textId="77777777" w:rsidTr="00C414D7"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7683FFD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Tree layer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40FAE340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73ECE9B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 w14:paraId="62CFC92E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 w14:paraId="5865DB8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7FA" w:rsidRPr="00840901" w14:paraId="1F032C21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8C9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763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E5E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2CA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27±0.03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C26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88±0.27a</w:t>
            </w:r>
          </w:p>
        </w:tc>
      </w:tr>
      <w:tr w:rsidR="006E47FA" w:rsidRPr="00840901" w14:paraId="0CA881F8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B17F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Branc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483B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B2E8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6650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5.04±0.21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0AF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.96±0.13b</w:t>
            </w:r>
          </w:p>
        </w:tc>
      </w:tr>
      <w:tr w:rsidR="006E47FA" w:rsidRPr="00840901" w14:paraId="51602272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D19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BD0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CFF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1EB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1.08±1.13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A42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4.24±1.53a</w:t>
            </w:r>
          </w:p>
        </w:tc>
      </w:tr>
      <w:tr w:rsidR="006E47FA" w:rsidRPr="00840901" w14:paraId="631E17B6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5B6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24E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EC9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F5D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63±0.06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F26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32±0.21a</w:t>
            </w:r>
          </w:p>
        </w:tc>
      </w:tr>
      <w:tr w:rsidR="006E47FA" w:rsidRPr="00840901" w14:paraId="36C140B5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9256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B254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0620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C9A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8.01±0.58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BED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0.4±3.75a</w:t>
            </w:r>
          </w:p>
        </w:tc>
      </w:tr>
      <w:tr w:rsidR="006E47FA" w:rsidRPr="00840901" w14:paraId="055B95D0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2A4F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Shrub lay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E846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9B86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3234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DC8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7FA" w:rsidRPr="00840901" w14:paraId="742F114C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08BB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C24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F20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05±0.18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D26364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69±0.05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D389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53±0.04b</w:t>
            </w:r>
          </w:p>
        </w:tc>
      </w:tr>
      <w:tr w:rsidR="006E47FA" w:rsidRPr="00840901" w14:paraId="571E6022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8B5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Branc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76D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5DE9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41±0.15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61F84A4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90±0.07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6EFB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94±0.08a</w:t>
            </w:r>
          </w:p>
        </w:tc>
      </w:tr>
      <w:tr w:rsidR="006E47FA" w:rsidRPr="00840901" w14:paraId="208D7344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E718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6F6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29D8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58±0.16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DB8072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92±0.18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57A6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99±0.09b</w:t>
            </w:r>
          </w:p>
        </w:tc>
      </w:tr>
      <w:tr w:rsidR="006E47FA" w:rsidRPr="00840901" w14:paraId="30EF36E5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CA1F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FFF9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BEE8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01±0.11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8ADC71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24±0.12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6EB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67±0.07b</w:t>
            </w:r>
          </w:p>
        </w:tc>
      </w:tr>
      <w:tr w:rsidR="006E47FA" w:rsidRPr="00840901" w14:paraId="5D16B15A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CAA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46B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65C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5.05±0.46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9E34D38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4.75±0.43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2859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.13±0.31b</w:t>
            </w:r>
          </w:p>
        </w:tc>
      </w:tr>
      <w:tr w:rsidR="006E47FA" w:rsidRPr="00840901" w14:paraId="372A767D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AD6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Herb lay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FF5F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B20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D00B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FD40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7FA" w:rsidRPr="00840901" w14:paraId="51D3FF1B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650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Abovegroun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087E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50±0.33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B2E6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66±0.98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F552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.54±0.87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4DD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38±0.68a</w:t>
            </w:r>
          </w:p>
        </w:tc>
      </w:tr>
      <w:tr w:rsidR="006E47FA" w:rsidRPr="00840901" w14:paraId="5FE7D520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8C0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Belowgroun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742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88±0.15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024A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86±0.44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B01E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97±0.21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43A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73±0.21a</w:t>
            </w:r>
          </w:p>
        </w:tc>
      </w:tr>
      <w:tr w:rsidR="006E47FA" w:rsidRPr="00840901" w14:paraId="4DFCF307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11B4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Subtot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0180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.38±0.53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86E9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.52±2.26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526A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.51±1.09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8813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.11±0.92a</w:t>
            </w:r>
          </w:p>
        </w:tc>
      </w:tr>
      <w:tr w:rsidR="006E47FA" w:rsidRPr="00840901" w14:paraId="6E518337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413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Litter lay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9800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62±0.14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25E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92±0.42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941E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.82±1.02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246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6.01±1.23a</w:t>
            </w:r>
          </w:p>
        </w:tc>
      </w:tr>
      <w:tr w:rsidR="006E47FA" w:rsidRPr="00840901" w14:paraId="530D8238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B6F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 xml:space="preserve">Total Vegetation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D1DE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EFD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DBC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395E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7FA" w:rsidRPr="00840901" w14:paraId="1C0D4D28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8B97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Abovegroun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F340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.12±0.45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BE74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7.62±1.53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7109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6.25±3.63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3AB6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8.93±2.25a</w:t>
            </w:r>
          </w:p>
        </w:tc>
      </w:tr>
      <w:tr w:rsidR="006E47FA" w:rsidRPr="00840901" w14:paraId="6935F720" w14:textId="77777777" w:rsidTr="00C414D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C6E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Belowgroun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8D4B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0.88±0.30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2AC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.87±0.75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AE1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.84±0.45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AE98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.72±0.51a</w:t>
            </w:r>
          </w:p>
        </w:tc>
      </w:tr>
      <w:tr w:rsidR="006E47FA" w:rsidRPr="00840901" w14:paraId="26505AB1" w14:textId="77777777" w:rsidTr="00C414D7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5674C5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VB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CA83DB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.00±0.81c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313DAD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9.49±2.45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17FCE1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0.09±4.46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4CEDEC" w14:textId="77777777" w:rsidR="006E47FA" w:rsidRPr="00840901" w:rsidRDefault="006E47FA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1.65±2.89a</w:t>
            </w:r>
          </w:p>
        </w:tc>
      </w:tr>
    </w:tbl>
    <w:bookmarkEnd w:id="1"/>
    <w:p w14:paraId="5F70E34E" w14:textId="73B3F79D" w:rsidR="00DE59F6" w:rsidRDefault="006E47FA">
      <w:r w:rsidRPr="00840901">
        <w:rPr>
          <w:rFonts w:ascii="Times New Roman" w:hAnsi="Times New Roman" w:cs="Times New Roman"/>
        </w:rPr>
        <w:t xml:space="preserve">Means and standard deviations. TB: tree layer biomass, SB: shrub layer biomass, and TVB: total vegetation biomass. Different lowercase letters denote significant differences among different vegetation types at </w:t>
      </w:r>
      <w:r w:rsidRPr="00840901">
        <w:rPr>
          <w:rFonts w:ascii="Times New Roman" w:hAnsi="Times New Roman" w:cs="Times New Roman"/>
          <w:i/>
          <w:iCs/>
        </w:rPr>
        <w:t>P</w:t>
      </w:r>
      <w:r w:rsidRPr="00840901">
        <w:rPr>
          <w:rFonts w:ascii="Times New Roman" w:hAnsi="Times New Roman" w:cs="Times New Roman"/>
        </w:rPr>
        <w:t>&lt;0.05.</w:t>
      </w:r>
    </w:p>
    <w:sectPr w:rsidR="00DE5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FA"/>
    <w:rsid w:val="006E47FA"/>
    <w:rsid w:val="00DE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C2E5F"/>
  <w15:chartTrackingRefBased/>
  <w15:docId w15:val="{06BCD49A-FAA5-4082-953A-3D6883BE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uiPriority w:val="99"/>
    <w:rsid w:val="006E47F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宋体" w:hAnsi="Palatino Linotype" w:cs="Palatino Linotype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z</dc:creator>
  <cp:keywords/>
  <dc:description/>
  <cp:lastModifiedBy>wgz</cp:lastModifiedBy>
  <cp:revision>1</cp:revision>
  <dcterms:created xsi:type="dcterms:W3CDTF">2021-11-13T06:04:00Z</dcterms:created>
  <dcterms:modified xsi:type="dcterms:W3CDTF">2021-11-13T06:04:00Z</dcterms:modified>
</cp:coreProperties>
</file>